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090" w:tblpY="-1099"/>
        <w:tblW w:w="10080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8379"/>
      </w:tblGrid>
      <w:tr w:rsidR="00095B59" w:rsidRPr="00095B59" w14:paraId="1959C0AB" w14:textId="77777777" w:rsidTr="002A60C6">
        <w:trPr>
          <w:trHeight w:val="392"/>
        </w:trPr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26366A00" w14:textId="77777777" w:rsidR="00095B59" w:rsidRPr="00095B59" w:rsidRDefault="00095B59" w:rsidP="002A60C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095B5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Synthetic sequence</w:t>
            </w:r>
          </w:p>
        </w:tc>
        <w:tc>
          <w:tcPr>
            <w:tcW w:w="837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108D5746" w14:textId="77777777" w:rsidR="00095B59" w:rsidRPr="00095B59" w:rsidRDefault="00095B59" w:rsidP="002A60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095B59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Sequence 5’</w:t>
            </w:r>
            <w:r w:rsidRPr="00095B59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sym w:font="Symbol" w:char="F0AE"/>
            </w:r>
            <w:r w:rsidRPr="00095B59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3’*</w:t>
            </w:r>
          </w:p>
        </w:tc>
      </w:tr>
      <w:tr w:rsidR="00095B59" w:rsidRPr="00095B59" w14:paraId="7DBC78B7" w14:textId="77777777" w:rsidTr="002A60C6">
        <w:trPr>
          <w:trHeight w:val="168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341285B" w14:textId="77777777" w:rsidR="00095B59" w:rsidRPr="00095B59" w:rsidRDefault="00095B59" w:rsidP="002A60C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bookmarkStart w:id="0" w:name="_GoBack"/>
            <w:proofErr w:type="spellStart"/>
            <w:r w:rsidRPr="00095B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tagBFP</w:t>
            </w:r>
            <w:proofErr w:type="spellEnd"/>
          </w:p>
        </w:tc>
        <w:tc>
          <w:tcPr>
            <w:tcW w:w="83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5B5E26F" w14:textId="77777777" w:rsidR="00095B59" w:rsidRPr="00095B59" w:rsidRDefault="00095B59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5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GCTGAAGCTTCTTTGAGTGG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TCAATATTCAATGGATGAGTCC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CGGCCGGTCGAC</w:t>
            </w:r>
            <w:r w:rsidRPr="00095B59">
              <w:rPr>
                <w:rFonts w:ascii="Times New Roman" w:hAnsi="Times New Roman" w:cs="Times New Roman"/>
                <w:sz w:val="20"/>
                <w:szCs w:val="20"/>
              </w:rPr>
              <w:t>ATGTCTGAAGAATTGATTAAAGAAAACATGCACATGAAATTGTACATGGAAGGTACTGTTGATAACCACCACTTCAAATGTACTTCTGAAGGTGAAGGTAAACCATACGAAGGTACTCAAACTATGAGAATTAAAGTTGTTGAAGGTGGTCCATTGCCATTCGCTTTCGATATTTTGGCTACTTCTTTCTTGTACGGTTCTAAAACTTTCATTAACCACACTCAAGTTATTCCAGATTTCTTCAAACAATCTTTCCCAGAAGGTTTCACTTGGGAAAGAGTTACTACTTACGAAGATGGTGGTGTTTTGACTGCTACTCAAGATACTTCTTTGCAAGATGGTTGTTTGATTTACAACGTTAAAATTAGAGGTGTTAACTTCACTTCTAACGGTCCAGTTATGCAAAAAAAAACTTTGGGTTGGGAAGCTTTCACTGAAACTTTGTACCCAGCTGATGGTGGTTTGGAAGGTAGAAACGATATGGCTTTGAAATTGGTTGGTGGTTCTCACTTGATTGCTAACATTAAAACTACTTACAGATCTAAAAAACCAGCTAAAAACTTGAAAATGCCAGGTGTTTACTACGTTGATTACAGATTGGAAAGAATTAAAGAAGCTAACAACGAAACTTACGTTGAACAACACGAAGTTGCTGTTGCTAGATACTGTGATTTGCCATCTAAATTGGGTCACAAATTGAACTAA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ACGCGT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GGTAATGATCATGATGGGAGTG</w:t>
            </w:r>
            <w:r w:rsidRPr="00095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GTGCTGCCATGTTCTTTGCT</w:t>
            </w:r>
          </w:p>
        </w:tc>
      </w:tr>
      <w:bookmarkEnd w:id="0"/>
      <w:tr w:rsidR="00095B59" w:rsidRPr="00095B59" w14:paraId="4CA6BA9A" w14:textId="77777777" w:rsidTr="002A60C6">
        <w:trPr>
          <w:trHeight w:val="168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26FEDC1" w14:textId="77777777" w:rsidR="00095B59" w:rsidRPr="00095B59" w:rsidRDefault="00095B59" w:rsidP="002A60C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5B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CER</w:t>
            </w:r>
            <w:proofErr w:type="spellEnd"/>
          </w:p>
        </w:tc>
        <w:tc>
          <w:tcPr>
            <w:tcW w:w="83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B00E6E5" w14:textId="77777777" w:rsidR="00095B59" w:rsidRPr="00095B59" w:rsidRDefault="00095B59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5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GCTGAAGCTTCTTTGAGTGG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TCAATATTCAATGGATGAGTCC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CGGCCGGTCGAC</w:t>
            </w:r>
            <w:r w:rsidRPr="00095B59">
              <w:rPr>
                <w:rFonts w:ascii="Times New Roman" w:hAnsi="Times New Roman" w:cs="Times New Roman"/>
                <w:sz w:val="20"/>
                <w:szCs w:val="20"/>
              </w:rPr>
              <w:t>ATGGTTTCTAAAGGTGAAGAATTGTTCACTGGTGTTGTTCCAATTTTGGTTGAATTGGATGGTGATGTTAACGGTCACAGATTCTCTGTTTCTGGTGAAGGTGAAGGTGATGCTACTTACGGTAAATTGACTTTGAAATTCATTTGTACTACTGGTAAATTGCCAGTTCCATGGCCAACTTTGGTTACTACTTTGACTTGGGGTGTTCAATGTTTCGCTAGATACCCAGATCACATGAAACAACACGATTTCTTCAAATCTGCTATGCCAGAAGGTTACGTTCAAGAAAGAACTATTTTCTTCAAAGATGATGGTAACTACAAAACTAGAGCTGAAGTTAAATTCGAAGGTGATACTTTGGTTAACAGAATTGAATTGAAAGGTATTGATTTCAAAGAAGATGGTAACATTTTGGGTCACAAATTGGAATACAACGCTATTTCTGATAACGTTTACATTACTGCTGATAAACAAAAAAACGGTATTAAAGCTCACTTCAAAATTAGACACAACATTGAAGATGGTTCTGTTCAATTGGCTGATCACTACCAACAAAACACTCCAATTGGTGATGGTCCAGTTTTGTTGCCAGATAACCACTACTTGTCTACTCAATCTGCTTTGTCTAAAGATCCAAACGAAAAAAGAGATCACATGGTTTTGTTGGAATTCGTTACTGCTGCTGGTATTACTTTGGGTATGGATGAATTGTACAAATAG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ACGCGT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GGTAATGATCATGATGGGAGTG</w:t>
            </w:r>
            <w:r w:rsidRPr="00095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GTGCTGCCATGTTCTTTGCT</w:t>
            </w:r>
          </w:p>
        </w:tc>
      </w:tr>
      <w:tr w:rsidR="00095B59" w:rsidRPr="00095B59" w14:paraId="3CD7AD04" w14:textId="77777777" w:rsidTr="002A60C6">
        <w:trPr>
          <w:trHeight w:val="168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35196DD" w14:textId="77777777" w:rsidR="00095B59" w:rsidRPr="00095B59" w:rsidRDefault="00095B59" w:rsidP="002A60C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5B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φYFP</w:t>
            </w:r>
            <w:proofErr w:type="spellEnd"/>
          </w:p>
        </w:tc>
        <w:tc>
          <w:tcPr>
            <w:tcW w:w="83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C156BDC" w14:textId="77777777" w:rsidR="00095B59" w:rsidRPr="00095B59" w:rsidRDefault="00095B59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5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GCTGAAGCTTCTTTGAGTGG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TCAATATTCAATGGATGAGTCC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CGGCCGGTCGAC</w:t>
            </w:r>
            <w:r w:rsidRPr="00095B59">
              <w:rPr>
                <w:rFonts w:ascii="Times New Roman" w:hAnsi="Times New Roman" w:cs="Times New Roman"/>
                <w:sz w:val="20"/>
                <w:szCs w:val="20"/>
              </w:rPr>
              <w:t>ATGTCTTCTGGTGCTTTGTTGTTCCACGGTAAAATTCCATACGTTGTTGAAATGGAAGGTAACGTTGATGGTCACACTTTCTCTATTAGAGGTAAAGGTTACGGTGATGCTTCTGTTGGTAAAGTTGATGCTCAATTCATTTGTACTACTGGTGATGTTCCAGTTCCATGGTCTACTTTGGTTACTACTTTGACTTACGGTGCTCAATGTTTCGCTAAATACGGTCCAGAATTGAAAGATTTCTACAAATCTTGTATGCCAGATGGTTACGTTCAAGAAAGAACTATTACTTTCGAAGGTGATGGTAACTTCAAAACTAGAGCTGAAGTTACTTTCGAAAACGGTTCTGTTTACAACAGAGTTAAATTGAACGGTCAAGGTTTCAAAAAAGATGGTCACGTTTTGGGTAAAAACTTGGAATTCAACTTCACTCCACACTGTTTGTACATTTGGGGTGATCAAGCTAACCACGGTTTGAAATCTGCTTTCAAAATTTGTCACGAAATTACTGGTTCTAAAGGTGATTTCATTGTTGCTGATCACACTCAAATGAACACTCCAATTGGTGGTGGTCCAGTTCACGTTCCAGAATACCACCACATGTCTTACCACGTTAAATTGTCTAAAGATGTTACTGATCACAGAGATAACATGTCTTTGAAAGAAACTGTTAGAGCTGTTGATTGTAGAAAAACTTACTTGTGAA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ACGCGT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GGTAATGATCATGATGGGAGTG</w:t>
            </w:r>
            <w:r w:rsidRPr="00095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GTGCTGCCATGTTCTTTGCT</w:t>
            </w:r>
          </w:p>
        </w:tc>
      </w:tr>
      <w:tr w:rsidR="00095B59" w:rsidRPr="00095B59" w14:paraId="384D5D45" w14:textId="77777777" w:rsidTr="002A60C6">
        <w:trPr>
          <w:trHeight w:val="168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91540FB" w14:textId="77777777" w:rsidR="00095B59" w:rsidRPr="00095B59" w:rsidRDefault="00095B59" w:rsidP="002A60C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5B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ZsYellow</w:t>
            </w:r>
            <w:proofErr w:type="spellEnd"/>
          </w:p>
        </w:tc>
        <w:tc>
          <w:tcPr>
            <w:tcW w:w="83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F6A9E71" w14:textId="77777777" w:rsidR="00095B59" w:rsidRPr="00095B59" w:rsidRDefault="00095B59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5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GCTGAAGCTTCTTTGAGTGG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TCAATATTCAATGGATGAGTCC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CGGCCGGTCGAC</w:t>
            </w:r>
            <w:r w:rsidRPr="00095B59">
              <w:rPr>
                <w:rFonts w:ascii="Times New Roman" w:hAnsi="Times New Roman" w:cs="Times New Roman"/>
                <w:sz w:val="20"/>
                <w:szCs w:val="20"/>
              </w:rPr>
              <w:t>ATGGCTCACTCTAAACACGGTTTAAAAGAAGAAATGACTATGAAATATCACATGGAAGGTTGTGTTAACGGTCACAAATTCGTTATTACTGGTGAAGGTATTGGTTATCCATTCAAAGGTAAACAAACTATTAACTTATGTGTTATTGAAGGTGGTCCATTACCATTCTCTGAAGATATTTTATCTGCTGGTTTCAAATATGGTGATCGTATTTTCACTGAATATCCACAAGATATTGTTGATTATTTCAAAAACTCTTGTCCAGCTGGTTATACTTGGGGTCGTTCTTTCTTATTCGAAGATGGTGCTGTTTGTATTTGTAACGTTGATATTACTGTTTCTGTTAAAGAAAACTGTATTTATCACAAATCTATTTTCAACGGTGTTAACTTCCCAGCTGATGGTCCAGTTATGAAAAAAATGACTACTAACTGGGAAGCTTCTTGTGAAAAAATTATGCCAGTTCCAAAACAAGGTATTTTAAAAGGTGATGTTTCTATGTATTTATTATTAAAAGATGGTGGTCGTTATCGTTGTCAATTCGAT</w:t>
            </w:r>
            <w:r w:rsidRPr="00095B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TGTTTATAAAGCTAAATCTGTTCCATCTAAAATGCCAGAATGGCACTTCATTCAACACAAATTATTACGTGAAGATCGTTCTGATGCTAAAAACCAAAAATGGCAATTAACTGAACACGCTATTGCTTTCCCATCTGCTTTAGCTTGA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ACGCGT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GGTAATGATCATGATGGGAGTG</w:t>
            </w:r>
            <w:r w:rsidRPr="00095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GTGCTGCCATGTTCTTTGCT</w:t>
            </w:r>
          </w:p>
        </w:tc>
      </w:tr>
      <w:tr w:rsidR="00095B59" w:rsidRPr="00095B59" w14:paraId="68500758" w14:textId="77777777" w:rsidTr="002A60C6">
        <w:trPr>
          <w:trHeight w:val="168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B00029A" w14:textId="77777777" w:rsidR="00095B59" w:rsidRPr="00095B59" w:rsidRDefault="00095B59" w:rsidP="002A60C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5B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CamPLUM</w:t>
            </w:r>
            <w:proofErr w:type="spellEnd"/>
          </w:p>
        </w:tc>
        <w:tc>
          <w:tcPr>
            <w:tcW w:w="83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A707BF4" w14:textId="77777777" w:rsidR="00095B59" w:rsidRPr="00095B59" w:rsidRDefault="00095B59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5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GCTGAAGCTTCTTTGAGTGG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TCAATATTCAATGGATGAGTCC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CGGCCGGTCGAC</w:t>
            </w:r>
            <w:r w:rsidRPr="00095B59">
              <w:rPr>
                <w:rFonts w:ascii="Times New Roman" w:hAnsi="Times New Roman" w:cs="Times New Roman"/>
                <w:sz w:val="20"/>
                <w:szCs w:val="20"/>
              </w:rPr>
              <w:t>ATGGTTTCTAAAGGTGAAGAAGTTATTAAAGAATTCATGAGATTCAAAGAACACATGGAAGGTTCTGTTAACGGTCACGAATTCGAAATTGAAGGTGAAGGTGAAGGTAGACCATACGAAGGTACTCAAACTGCTAGATTGAAAGTTACTAAAGGTGGTCCATTGCCATTCGCTTGGGATATTTTGTCTCCACAAATTATGTACGGTTCTAAAGCTTACGTTAAACACCCAGCTGATATTCCAGATTACTTGAAATTGTCTTTCCCAGAAGGTTTCAAATGGGAAAGAGTTATGAACTTCGAAGATGGTGGTGTTGTTACTGTTACTCAAGATTCTTCTTTGCAAGATGGTGAATTCATTTACAAAGTTAAAGTTAGAGGTACTAACTTCCCATCTGATGGTCCAGTTATGCAAAAAAAAACTATGGGTTGGGAAGCTTCTTCTGAAAGAATGTACCCAGAAGATGGTGCTTTGAAAGGTGAAATGAAAATGAGATTGAGATTGAAAGATGGTGGTCACTACGATGCTGAAGTTAAAACTACTTACATGGCTAAAAAACCAGTTCAATTGCCAGGTGCTTACAAAACTGATATTAAATTGGATATTACTTCTCACAACGAAGATTACACTATTGTTGAACAATACGAAAGAGCTGAAGGTAGACACTCTACTGGTGCT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ACGCGT</w:t>
            </w:r>
            <w:r w:rsidRPr="00095B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GGTAATGATCATGATGGGAGTG</w:t>
            </w:r>
            <w:r w:rsidRPr="00095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GTGCTGCCATGTTCTTTGCT</w:t>
            </w:r>
          </w:p>
        </w:tc>
      </w:tr>
    </w:tbl>
    <w:p w14:paraId="6136B4A7" w14:textId="77777777" w:rsidR="009975ED" w:rsidRDefault="009975ED"/>
    <w:sectPr w:rsidR="009975ED" w:rsidSect="00C02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B59"/>
    <w:rsid w:val="00040DC6"/>
    <w:rsid w:val="00062804"/>
    <w:rsid w:val="0008698C"/>
    <w:rsid w:val="00095B59"/>
    <w:rsid w:val="000A5E78"/>
    <w:rsid w:val="000D048B"/>
    <w:rsid w:val="00102C88"/>
    <w:rsid w:val="001540BF"/>
    <w:rsid w:val="001A0AD4"/>
    <w:rsid w:val="001B7C60"/>
    <w:rsid w:val="001C52F5"/>
    <w:rsid w:val="001D3C07"/>
    <w:rsid w:val="001F1C1C"/>
    <w:rsid w:val="00235A7B"/>
    <w:rsid w:val="002C7E36"/>
    <w:rsid w:val="003635CD"/>
    <w:rsid w:val="0036401B"/>
    <w:rsid w:val="00391847"/>
    <w:rsid w:val="003D58B1"/>
    <w:rsid w:val="004112D3"/>
    <w:rsid w:val="00426D3F"/>
    <w:rsid w:val="004711A3"/>
    <w:rsid w:val="004B6D66"/>
    <w:rsid w:val="004F03ED"/>
    <w:rsid w:val="00511652"/>
    <w:rsid w:val="005344C4"/>
    <w:rsid w:val="00543570"/>
    <w:rsid w:val="005B33D4"/>
    <w:rsid w:val="005D7F1E"/>
    <w:rsid w:val="0062380F"/>
    <w:rsid w:val="00636F6D"/>
    <w:rsid w:val="0069055B"/>
    <w:rsid w:val="006A389C"/>
    <w:rsid w:val="006D0312"/>
    <w:rsid w:val="00706470"/>
    <w:rsid w:val="00725235"/>
    <w:rsid w:val="00767CFF"/>
    <w:rsid w:val="007A010C"/>
    <w:rsid w:val="007B55AC"/>
    <w:rsid w:val="007D3BD2"/>
    <w:rsid w:val="008130E5"/>
    <w:rsid w:val="00815BE1"/>
    <w:rsid w:val="0083339C"/>
    <w:rsid w:val="0083627B"/>
    <w:rsid w:val="00863DFE"/>
    <w:rsid w:val="008731FC"/>
    <w:rsid w:val="0088343F"/>
    <w:rsid w:val="008A02D4"/>
    <w:rsid w:val="008B1B01"/>
    <w:rsid w:val="008E7C4E"/>
    <w:rsid w:val="008F3B85"/>
    <w:rsid w:val="009975ED"/>
    <w:rsid w:val="009A3E4E"/>
    <w:rsid w:val="009B1391"/>
    <w:rsid w:val="00A174D2"/>
    <w:rsid w:val="00A25D29"/>
    <w:rsid w:val="00A423BD"/>
    <w:rsid w:val="00A50D10"/>
    <w:rsid w:val="00AA67B4"/>
    <w:rsid w:val="00AC0D0B"/>
    <w:rsid w:val="00B15C0B"/>
    <w:rsid w:val="00B217CF"/>
    <w:rsid w:val="00B57693"/>
    <w:rsid w:val="00B63852"/>
    <w:rsid w:val="00B7675E"/>
    <w:rsid w:val="00BB2E56"/>
    <w:rsid w:val="00BB780B"/>
    <w:rsid w:val="00BE14D2"/>
    <w:rsid w:val="00BE7BC8"/>
    <w:rsid w:val="00BF195D"/>
    <w:rsid w:val="00C02FCD"/>
    <w:rsid w:val="00C138FE"/>
    <w:rsid w:val="00C61EFA"/>
    <w:rsid w:val="00C862F7"/>
    <w:rsid w:val="00CA4E8B"/>
    <w:rsid w:val="00CC2B50"/>
    <w:rsid w:val="00D30402"/>
    <w:rsid w:val="00D66829"/>
    <w:rsid w:val="00D839F8"/>
    <w:rsid w:val="00E06C1F"/>
    <w:rsid w:val="00E12DC8"/>
    <w:rsid w:val="00E133F0"/>
    <w:rsid w:val="00E17AC5"/>
    <w:rsid w:val="00E50D42"/>
    <w:rsid w:val="00ED6A2A"/>
    <w:rsid w:val="00EE4D69"/>
    <w:rsid w:val="00F72ACC"/>
    <w:rsid w:val="00F76814"/>
    <w:rsid w:val="00FA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46F9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5B59"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5</Words>
  <Characters>3508</Characters>
  <Application>Microsoft Macintosh Word</Application>
  <DocSecurity>0</DocSecurity>
  <Lines>29</Lines>
  <Paragraphs>8</Paragraphs>
  <ScaleCrop>false</ScaleCrop>
  <LinksUpToDate>false</LinksUpToDate>
  <CharactersWithSpaces>4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9-14T16:32:00Z</dcterms:created>
  <dcterms:modified xsi:type="dcterms:W3CDTF">2017-09-14T16:34:00Z</dcterms:modified>
</cp:coreProperties>
</file>